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FB495" w14:textId="77777777" w:rsidR="00A01E4B" w:rsidRPr="004C3C3F" w:rsidRDefault="00A01E4B" w:rsidP="00A01E4B">
      <w:r w:rsidRPr="004C3C3F">
        <w:t>--mp &lt;int&gt;,&lt;int&gt;   max and min penalties for mismatch; lo</w:t>
      </w:r>
      <w:bookmarkStart w:id="0" w:name="_GoBack"/>
      <w:bookmarkEnd w:id="0"/>
      <w:r w:rsidRPr="004C3C3F">
        <w:t>wer qual = lower penalty &lt;6,2&gt;</w:t>
      </w:r>
    </w:p>
    <w:p w14:paraId="563FB170" w14:textId="4825EB72" w:rsidR="00A01E4B" w:rsidRPr="004C3C3F" w:rsidRDefault="00A01E4B" w:rsidP="00A01E4B">
      <w:r w:rsidRPr="004C3C3F">
        <w:t>--sp &lt;int&gt;,&lt;int&gt;   max and min penalties for soft-clipping; lower qual = lower penalty &lt;2,1&gt;</w:t>
      </w:r>
    </w:p>
    <w:p w14:paraId="6486F286" w14:textId="5ECC0FC2" w:rsidR="00A01E4B" w:rsidRPr="004C3C3F" w:rsidRDefault="00A01E4B" w:rsidP="00A01E4B">
      <w:r w:rsidRPr="004C3C3F">
        <w:t>--no-softclip      no soft-clipping</w:t>
      </w:r>
    </w:p>
    <w:p w14:paraId="2812DA8B" w14:textId="7CA00A50" w:rsidR="00A01E4B" w:rsidRPr="004C3C3F" w:rsidRDefault="00A01E4B" w:rsidP="00A01E4B">
      <w:r w:rsidRPr="004C3C3F">
        <w:t>--np &lt;int&gt;         penalty for non-A/C/G/Ts in read/ref (1)</w:t>
      </w:r>
    </w:p>
    <w:p w14:paraId="7656D47E" w14:textId="1F89480A" w:rsidR="00A01E4B" w:rsidRPr="004C3C3F" w:rsidRDefault="00A01E4B" w:rsidP="00A01E4B">
      <w:r w:rsidRPr="004C3C3F">
        <w:t>--rdg &lt;int&gt;,&lt;int&gt;  read gap open, extend penalties (5,3)</w:t>
      </w:r>
    </w:p>
    <w:p w14:paraId="7C22E958" w14:textId="61919DC3" w:rsidR="00A01E4B" w:rsidRPr="004C3C3F" w:rsidRDefault="00A01E4B" w:rsidP="00A01E4B">
      <w:r w:rsidRPr="004C3C3F">
        <w:t>--rfg &lt;int&gt;,&lt;int&gt;  reference gap open, extend penalties (5,3)</w:t>
      </w:r>
    </w:p>
    <w:p w14:paraId="4C12C7C4" w14:textId="620F7E87" w:rsidR="00734A32" w:rsidRDefault="00A01E4B" w:rsidP="00A01E4B">
      <w:r w:rsidRPr="004C3C3F">
        <w:t>--score-min &lt;func&gt; min acceptable alignment score w/r/t read length (L,0.0,-0.2)</w:t>
      </w:r>
    </w:p>
    <w:sectPr w:rsidR="00734A32" w:rsidSect="004C3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33CAE" w14:textId="77777777" w:rsidR="00837A92" w:rsidRDefault="00837A92" w:rsidP="00A01E4B">
      <w:r>
        <w:separator/>
      </w:r>
    </w:p>
  </w:endnote>
  <w:endnote w:type="continuationSeparator" w:id="0">
    <w:p w14:paraId="74E5D960" w14:textId="77777777" w:rsidR="00837A92" w:rsidRDefault="00837A92" w:rsidP="00A01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076EF0" w14:textId="77777777" w:rsidR="00837A92" w:rsidRDefault="00837A92" w:rsidP="00A01E4B">
      <w:r>
        <w:separator/>
      </w:r>
    </w:p>
  </w:footnote>
  <w:footnote w:type="continuationSeparator" w:id="0">
    <w:p w14:paraId="2FF42E94" w14:textId="77777777" w:rsidR="00837A92" w:rsidRDefault="00837A92" w:rsidP="00A01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F1"/>
    <w:rsid w:val="004C3C3F"/>
    <w:rsid w:val="00734A32"/>
    <w:rsid w:val="00837A92"/>
    <w:rsid w:val="00864CF1"/>
    <w:rsid w:val="00A0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EBA86"/>
  <w15:chartTrackingRefBased/>
  <w15:docId w15:val="{4E2D94C3-411E-4834-9C9B-21EC9182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E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E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1E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1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1E4B"/>
    <w:rPr>
      <w:sz w:val="18"/>
      <w:szCs w:val="18"/>
    </w:rPr>
  </w:style>
  <w:style w:type="table" w:styleId="TableGrid">
    <w:name w:val="Table Grid"/>
    <w:basedOn w:val="TableNormal"/>
    <w:uiPriority w:val="39"/>
    <w:rsid w:val="00A01E4B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05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楠 郑</dc:creator>
  <cp:keywords/>
  <dc:description/>
  <cp:lastModifiedBy>Sangeetha Nanda Gopal</cp:lastModifiedBy>
  <cp:revision>3</cp:revision>
  <dcterms:created xsi:type="dcterms:W3CDTF">2023-08-08T12:51:00Z</dcterms:created>
  <dcterms:modified xsi:type="dcterms:W3CDTF">2023-09-01T04:32:00Z</dcterms:modified>
</cp:coreProperties>
</file>